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42E8CD" w14:textId="5A4FEC60" w:rsidR="00052CC7" w:rsidRPr="002B42D6" w:rsidRDefault="00596A6A" w:rsidP="00596A6A">
      <w:pPr>
        <w:pStyle w:val="Title"/>
        <w:rPr>
          <w:sz w:val="48"/>
          <w:szCs w:val="48"/>
        </w:rPr>
      </w:pPr>
      <w:r w:rsidRPr="002B42D6">
        <w:rPr>
          <w:sz w:val="48"/>
          <w:szCs w:val="48"/>
        </w:rPr>
        <w:t>Negative-sentiment topics (any review with a sentiment score &lt;−0.2)</w:t>
      </w:r>
    </w:p>
    <w:tbl>
      <w:tblPr>
        <w:tblW w:w="89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13"/>
        <w:gridCol w:w="1249"/>
        <w:gridCol w:w="5912"/>
        <w:gridCol w:w="1036"/>
      </w:tblGrid>
      <w:tr w:rsidR="00052CC7" w14:paraId="13ED1E99" w14:textId="77777777" w:rsidTr="005A2CE0">
        <w:trPr>
          <w:trHeight w:val="11"/>
        </w:trPr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A0CA0" w14:textId="77777777" w:rsidR="00052CC7" w:rsidRDefault="00052CC7" w:rsidP="005A2C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33A01" w14:textId="77777777" w:rsidR="00052CC7" w:rsidRDefault="00052CC7" w:rsidP="005A2C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 Generated Name</w:t>
            </w:r>
          </w:p>
        </w:tc>
        <w:tc>
          <w:tcPr>
            <w:tcW w:w="5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51713" w14:textId="77777777" w:rsidR="00052CC7" w:rsidRDefault="00052CC7" w:rsidP="005A2C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y Words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2FE29" w14:textId="77777777" w:rsidR="00052CC7" w:rsidRDefault="00052CC7" w:rsidP="005A2C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Reviews</w:t>
            </w:r>
          </w:p>
        </w:tc>
      </w:tr>
      <w:tr w:rsidR="00052CC7" w14:paraId="0EF39FD4" w14:textId="77777777" w:rsidTr="005A2CE0">
        <w:trPr>
          <w:trHeight w:val="8"/>
        </w:trPr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B93CD" w14:textId="77777777" w:rsidR="00052CC7" w:rsidRDefault="00052CC7" w:rsidP="005A2C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1C622" w14:textId="77777777" w:rsidR="00052CC7" w:rsidRDefault="00052CC7" w:rsidP="005A2C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ntal Health</w:t>
            </w:r>
          </w:p>
        </w:tc>
        <w:tc>
          <w:tcPr>
            <w:tcW w:w="5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AFC0F" w14:textId="77777777" w:rsidR="00052CC7" w:rsidRDefault="00052CC7" w:rsidP="005A2C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*"service" + 0.019*"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ntal_healt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" + 0.016*"make" + 0.015*"care" + 0.013*"feel" + 0.012*"leave" + 0.010*"time" + 0.009*"life" + 0.009*"speak" + 0.008*"suffer"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64D95D" w14:textId="77777777" w:rsidR="00052CC7" w:rsidRDefault="00052CC7" w:rsidP="005A2C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</w:tr>
      <w:tr w:rsidR="00052CC7" w14:paraId="14877DA3" w14:textId="77777777" w:rsidTr="005A2CE0">
        <w:trPr>
          <w:trHeight w:val="8"/>
        </w:trPr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72FBB" w14:textId="77777777" w:rsidR="00052CC7" w:rsidRDefault="00052CC7" w:rsidP="005A2C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ED6C0" w14:textId="77777777" w:rsidR="00052CC7" w:rsidRDefault="00052CC7" w:rsidP="005A2C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e</w:t>
            </w:r>
          </w:p>
        </w:tc>
        <w:tc>
          <w:tcPr>
            <w:tcW w:w="5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157F8" w14:textId="77777777" w:rsidR="00052CC7" w:rsidRDefault="00052CC7" w:rsidP="005A2C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'0.038*"staff" + 0.023*"patient" + 0.022*"hospital" + 0.012*"care" + 0.011*"service" + 0.011*"respect" + 0.011*"lack" + 0.011*"work" + 0.010*"experience" + 0.009*"ward"'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18A53A" w14:textId="77777777" w:rsidR="00052CC7" w:rsidRDefault="00052CC7" w:rsidP="005A2C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</w:tr>
      <w:tr w:rsidR="00052CC7" w14:paraId="4056CAB6" w14:textId="77777777" w:rsidTr="005A2CE0">
        <w:trPr>
          <w:trHeight w:val="8"/>
        </w:trPr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B8858" w14:textId="77777777" w:rsidR="00052CC7" w:rsidRDefault="00052CC7" w:rsidP="005A2C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A5F4C" w14:textId="77777777" w:rsidR="00052CC7" w:rsidRDefault="00052CC7" w:rsidP="005A2C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deness</w:t>
            </w:r>
          </w:p>
        </w:tc>
        <w:tc>
          <w:tcPr>
            <w:tcW w:w="5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6E3D0" w14:textId="77777777" w:rsidR="00052CC7" w:rsidRDefault="00052CC7" w:rsidP="005A2C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'0.025*"rude" + 0.024*"staff" + 0.017*"doctor" + 0.016*"feel" + 0.016*"make" + 0.015*"nurse" + 0.014*"give" + 0.013*"care" + 0.011*"patient" + 0.011*"hospital"'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DE9068" w14:textId="77777777" w:rsidR="00052CC7" w:rsidRDefault="00052CC7" w:rsidP="005A2C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</w:tr>
      <w:tr w:rsidR="00052CC7" w14:paraId="1A94CD5C" w14:textId="77777777" w:rsidTr="005A2CE0">
        <w:trPr>
          <w:trHeight w:val="8"/>
        </w:trPr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B754B" w14:textId="77777777" w:rsidR="00052CC7" w:rsidRDefault="00052CC7" w:rsidP="005A2C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F9B88" w14:textId="77777777" w:rsidR="00052CC7" w:rsidRDefault="00052CC7" w:rsidP="005A2C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ren</w:t>
            </w:r>
          </w:p>
        </w:tc>
        <w:tc>
          <w:tcPr>
            <w:tcW w:w="5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E8FB7" w14:textId="77777777" w:rsidR="00052CC7" w:rsidRDefault="00052CC7" w:rsidP="005A2C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'0.023*"son" + 0.020*"hour" + 0.018*"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tr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" + 0.018*"time" + 0.017*"pm" + 0.015*"child" + 0.015*"hospital" + 0.014*"walk" + 0.013*"wait" + 0.013*"park"'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9C3B1F" w14:textId="77777777" w:rsidR="00052CC7" w:rsidRDefault="00052CC7" w:rsidP="005A2C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</w:tr>
      <w:tr w:rsidR="00052CC7" w14:paraId="313344F6" w14:textId="77777777" w:rsidTr="005A2CE0">
        <w:trPr>
          <w:trHeight w:val="8"/>
        </w:trPr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705A2" w14:textId="77777777" w:rsidR="00052CC7" w:rsidRDefault="00052CC7" w:rsidP="005A2C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FEF12" w14:textId="77777777" w:rsidR="00052CC7" w:rsidRDefault="00052CC7" w:rsidP="005A2C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in Management</w:t>
            </w:r>
          </w:p>
        </w:tc>
        <w:tc>
          <w:tcPr>
            <w:tcW w:w="5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34981" w14:textId="77777777" w:rsidR="00052CC7" w:rsidRDefault="00052CC7" w:rsidP="005A2C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'0.036*"pain" + 0.020*"hour" + 0.020*"wait" + 0.016*"doctor" + 0.015*"hospital" + 0.012*"daughter" + 0.011*"leave" + 0.009*"nurse" + 0.008*"day" + 0.008*"check"'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6783AD" w14:textId="77777777" w:rsidR="00052CC7" w:rsidRDefault="00052CC7" w:rsidP="005A2C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</w:tr>
      <w:tr w:rsidR="00052CC7" w14:paraId="2C84B1D1" w14:textId="77777777" w:rsidTr="005A2CE0">
        <w:trPr>
          <w:trHeight w:val="8"/>
        </w:trPr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9654A" w14:textId="77777777" w:rsidR="00052CC7" w:rsidRDefault="00052CC7" w:rsidP="005A2C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F8C25" w14:textId="77777777" w:rsidR="00052CC7" w:rsidRDefault="00052CC7" w:rsidP="005A2C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iting for Appointment </w:t>
            </w:r>
          </w:p>
        </w:tc>
        <w:tc>
          <w:tcPr>
            <w:tcW w:w="5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02D20" w14:textId="77777777" w:rsidR="00052CC7" w:rsidRDefault="00052CC7" w:rsidP="005A2C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'0.050*"wait" + 0.030*"hour" + 0.020*"appointment" + 0.019*"patient" + 0.019*"time" + 0.016*"minute" + 0.014*"arrive" + 0.013*"doctor" + 0.012*"people" + 0.011*"clinic"'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9FFB9D" w14:textId="77777777" w:rsidR="00052CC7" w:rsidRDefault="00052CC7" w:rsidP="005A2C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</w:tr>
      <w:tr w:rsidR="00052CC7" w14:paraId="117EF6C9" w14:textId="77777777" w:rsidTr="005A2CE0">
        <w:trPr>
          <w:trHeight w:val="8"/>
        </w:trPr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67B76" w14:textId="77777777" w:rsidR="00052CC7" w:rsidRDefault="00052CC7" w:rsidP="005A2C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B4439" w14:textId="77777777" w:rsidR="00052CC7" w:rsidRDefault="00052CC7" w:rsidP="005A2C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ne</w:t>
            </w:r>
          </w:p>
        </w:tc>
        <w:tc>
          <w:tcPr>
            <w:tcW w:w="5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4F6FB" w14:textId="77777777" w:rsidR="00052CC7" w:rsidRDefault="00052CC7" w:rsidP="005A2C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'0.024*"rude" + 0.020*"speak" + 0.017*"call" + 0.016*"patient" + 0.015*"receptionist" + 0.015*"staff" + 0.011*"make" + 0.010*"talk" + 0.010*"person" + 0.010*"phone"'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13BE78" w14:textId="77777777" w:rsidR="00052CC7" w:rsidRDefault="00052CC7" w:rsidP="005A2C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</w:tr>
      <w:tr w:rsidR="00052CC7" w14:paraId="4732039E" w14:textId="77777777" w:rsidTr="005A2CE0">
        <w:trPr>
          <w:trHeight w:val="8"/>
        </w:trPr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E33CB" w14:textId="77777777" w:rsidR="00052CC7" w:rsidRDefault="00052CC7" w:rsidP="005A2C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5C41E" w14:textId="77777777" w:rsidR="00052CC7" w:rsidRDefault="00052CC7" w:rsidP="005A2C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eanliness</w:t>
            </w:r>
          </w:p>
        </w:tc>
        <w:tc>
          <w:tcPr>
            <w:tcW w:w="5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196C8" w14:textId="77777777" w:rsidR="00052CC7" w:rsidRDefault="00052CC7" w:rsidP="005A2C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'0.017*"staff" + 0.017*"nurse" + 0.015*"dirty" + 0.015*"ward" + 0.014*"bed" + 0.014*"hour" + 0.014*"toilet" + 0.012*"floor" + 0.012*"room" + 0.011*"put"'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E22F00" w14:textId="77777777" w:rsidR="00052CC7" w:rsidRDefault="00052CC7" w:rsidP="005A2C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</w:tr>
      <w:tr w:rsidR="00052CC7" w14:paraId="01B746D9" w14:textId="77777777" w:rsidTr="005A2CE0">
        <w:trPr>
          <w:trHeight w:val="8"/>
        </w:trPr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19E89" w14:textId="77777777" w:rsidR="00052CC7" w:rsidRDefault="00052CC7" w:rsidP="005A2C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BDB50" w14:textId="77777777" w:rsidR="00052CC7" w:rsidRDefault="00052CC7" w:rsidP="005A2C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e</w:t>
            </w:r>
          </w:p>
        </w:tc>
        <w:tc>
          <w:tcPr>
            <w:tcW w:w="5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97B54" w14:textId="77777777" w:rsidR="00052CC7" w:rsidRDefault="00052CC7" w:rsidP="005A2C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'0.037*"ward" + 0.032*"hospital" + 0.024*"care" + 0.017*"mum" + 0.015*"day" + 0.014*"mother" + 0.013*"nurse" + 0.012*"treatment" + 0.012*"find" + 0.012*"discharge"'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0D3BAD" w14:textId="77777777" w:rsidR="00052CC7" w:rsidRDefault="00052CC7" w:rsidP="005A2C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</w:tr>
      <w:tr w:rsidR="00052CC7" w14:paraId="1D3728D8" w14:textId="77777777" w:rsidTr="005A2CE0">
        <w:trPr>
          <w:trHeight w:val="8"/>
        </w:trPr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5B4FE" w14:textId="77777777" w:rsidR="00052CC7" w:rsidRDefault="00052CC7" w:rsidP="005A2C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D5D07" w14:textId="77777777" w:rsidR="00052CC7" w:rsidRDefault="00052CC7" w:rsidP="005A2C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oking Appointment</w:t>
            </w:r>
          </w:p>
        </w:tc>
        <w:tc>
          <w:tcPr>
            <w:tcW w:w="5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69D8C" w14:textId="77777777" w:rsidR="00052CC7" w:rsidRDefault="00052CC7" w:rsidP="005A2C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'0.046*"appointment" + 0.034*"phone" + 0.030*"call" + 0.027*"time" + 0.020*"ring" + 0.019*"answer" + 0.015*"contact" + 0.013*"service" + 0.013*"department" + 0.011*"minute"'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D6F30E" w14:textId="77777777" w:rsidR="00052CC7" w:rsidRDefault="00052CC7" w:rsidP="005A2C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</w:t>
            </w:r>
          </w:p>
        </w:tc>
      </w:tr>
      <w:tr w:rsidR="00052CC7" w14:paraId="09090AD3" w14:textId="77777777" w:rsidTr="005A2CE0">
        <w:trPr>
          <w:trHeight w:val="8"/>
        </w:trPr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6A841" w14:textId="77777777" w:rsidR="00052CC7" w:rsidRDefault="00052CC7" w:rsidP="005A2C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1B1E3" w14:textId="77777777" w:rsidR="00052CC7" w:rsidRDefault="00052CC7" w:rsidP="005A2C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P</w:t>
            </w:r>
          </w:p>
        </w:tc>
        <w:tc>
          <w:tcPr>
            <w:tcW w:w="5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216FF" w14:textId="77777777" w:rsidR="00052CC7" w:rsidRDefault="00052CC7" w:rsidP="005A2C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'0.021*"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" + 0.017*"appointment" + 0.016*"consultant" + 0.014*"doctor" + 0.013*"letter" + 0.013*"time" + 0.013*"give" + 0.012*"condition" + 0.012*"department" + 0.010*"make"'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99240E" w14:textId="77777777" w:rsidR="00052CC7" w:rsidRDefault="00052CC7" w:rsidP="005A2C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</w:tr>
      <w:tr w:rsidR="00052CC7" w14:paraId="72A9018C" w14:textId="77777777" w:rsidTr="005A2CE0">
        <w:trPr>
          <w:trHeight w:val="8"/>
        </w:trPr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0FD0C" w14:textId="77777777" w:rsidR="00052CC7" w:rsidRDefault="00052CC7" w:rsidP="005A2C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87845" w14:textId="77777777" w:rsidR="00052CC7" w:rsidRDefault="00052CC7" w:rsidP="005A2C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ults </w:t>
            </w:r>
          </w:p>
        </w:tc>
        <w:tc>
          <w:tcPr>
            <w:tcW w:w="5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AD0C7" w14:textId="77777777" w:rsidR="00052CC7" w:rsidRDefault="00052CC7" w:rsidP="005A2C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'0.031*"appointment" + 0.028*"week" + 0.024*"month" + 0.017*"result" + 0.017*"wait" + 0.016*"refer" + 0.016*"consultant" + 0.014*"day" + 0.012*"scan" + 0.011*"call"'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481061" w14:textId="77777777" w:rsidR="00052CC7" w:rsidRDefault="00052CC7" w:rsidP="005A2C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</w:tr>
    </w:tbl>
    <w:p w14:paraId="58AD4D6C" w14:textId="77777777" w:rsidR="00052CC7" w:rsidRDefault="00052CC7" w:rsidP="00052CC7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0B8001ED" w14:textId="77777777" w:rsidR="00052CC7" w:rsidRDefault="00052CC7" w:rsidP="00052CC7">
      <w:pPr>
        <w:rPr>
          <w:rFonts w:ascii="Times New Roman" w:eastAsia="Times New Roman" w:hAnsi="Times New Roman" w:cs="Times New Roman"/>
        </w:rPr>
      </w:pPr>
    </w:p>
    <w:p w14:paraId="48D6A4D5" w14:textId="77777777" w:rsidR="00052CC7" w:rsidRDefault="00052CC7" w:rsidP="00052CC7">
      <w:pPr>
        <w:rPr>
          <w:rFonts w:ascii="Times New Roman" w:eastAsia="Times New Roman" w:hAnsi="Times New Roman" w:cs="Times New Roman"/>
        </w:rPr>
      </w:pPr>
    </w:p>
    <w:p w14:paraId="6FFEE21F" w14:textId="77777777" w:rsidR="00947B2B" w:rsidRDefault="00947B2B"/>
    <w:sectPr w:rsidR="00947B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CC7"/>
    <w:rsid w:val="00024CE1"/>
    <w:rsid w:val="00052CC7"/>
    <w:rsid w:val="000C639E"/>
    <w:rsid w:val="00107C1B"/>
    <w:rsid w:val="002B42D6"/>
    <w:rsid w:val="00596A6A"/>
    <w:rsid w:val="007D01D9"/>
    <w:rsid w:val="00947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7B5288"/>
  <w15:chartTrackingRefBased/>
  <w15:docId w15:val="{C19F4744-AD2C-4EFB-9C49-2408EE834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2CC7"/>
    <w:pPr>
      <w:spacing w:after="0" w:line="240" w:lineRule="auto"/>
    </w:pPr>
    <w:rPr>
      <w:rFonts w:ascii="Calibri" w:eastAsiaTheme="minorEastAsia" w:hAnsi="Calibri" w:cs="Calibri"/>
      <w:sz w:val="24"/>
      <w:szCs w:val="24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596A6A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6A6A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5</Words>
  <Characters>1972</Characters>
  <Application>Microsoft Office Word</Application>
  <DocSecurity>0</DocSecurity>
  <Lines>16</Lines>
  <Paragraphs>4</Paragraphs>
  <ScaleCrop>false</ScaleCrop>
  <Company/>
  <LinksUpToDate>false</LinksUpToDate>
  <CharactersWithSpaces>2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alexander</dc:creator>
  <cp:keywords/>
  <dc:description/>
  <cp:lastModifiedBy>george alexander</cp:lastModifiedBy>
  <cp:revision>2</cp:revision>
  <dcterms:created xsi:type="dcterms:W3CDTF">2022-04-04T16:12:00Z</dcterms:created>
  <dcterms:modified xsi:type="dcterms:W3CDTF">2022-04-04T16:12:00Z</dcterms:modified>
</cp:coreProperties>
</file>